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FFE6C8" w14:textId="646F8BC6" w:rsidR="00DB06D3" w:rsidRPr="00DB06D3" w:rsidRDefault="0088150D" w:rsidP="00DB06D3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bookmarkStart w:id="0" w:name="_Hlk210851442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B06D3">
        <w:rPr>
          <w:rFonts w:ascii="Times New Roman" w:hAnsi="Times New Roman" w:cs="Times New Roman" w:hint="eastAsia"/>
          <w:sz w:val="24"/>
          <w:szCs w:val="24"/>
        </w:rPr>
        <w:t>T</w:t>
      </w:r>
      <w:r w:rsidR="00DB06D3">
        <w:rPr>
          <w:rFonts w:ascii="Times New Roman" w:hAnsi="Times New Roman" w:cs="Times New Roman"/>
          <w:sz w:val="24"/>
          <w:szCs w:val="24"/>
        </w:rPr>
        <w:t xml:space="preserve">able </w:t>
      </w:r>
      <w:r w:rsidR="000C10D7">
        <w:rPr>
          <w:rFonts w:ascii="Times New Roman" w:hAnsi="Times New Roman" w:cs="Times New Roman"/>
          <w:sz w:val="24"/>
          <w:szCs w:val="24"/>
        </w:rPr>
        <w:t>9</w:t>
      </w:r>
      <w:r w:rsidR="00DB06D3">
        <w:rPr>
          <w:rFonts w:ascii="Times New Roman" w:hAnsi="Times New Roman" w:cs="Times New Roman"/>
          <w:sz w:val="24"/>
          <w:szCs w:val="24"/>
        </w:rPr>
        <w:t xml:space="preserve">. </w:t>
      </w:r>
      <w:r w:rsidR="00C8157A">
        <w:rPr>
          <w:rFonts w:ascii="Times New Roman" w:hAnsi="Times New Roman" w:cs="Times New Roman"/>
          <w:sz w:val="24"/>
          <w:szCs w:val="24"/>
        </w:rPr>
        <w:t>B</w:t>
      </w:r>
      <w:r w:rsidR="00DB06D3">
        <w:rPr>
          <w:rFonts w:ascii="Times New Roman" w:hAnsi="Times New Roman" w:cs="Times New Roman"/>
          <w:sz w:val="24"/>
          <w:szCs w:val="24"/>
        </w:rPr>
        <w:t xml:space="preserve">aseline characteristics </w:t>
      </w:r>
      <w:r w:rsidR="002505DF">
        <w:rPr>
          <w:rFonts w:ascii="Times New Roman" w:hAnsi="Times New Roman" w:cs="Times New Roman"/>
          <w:sz w:val="24"/>
          <w:szCs w:val="24"/>
        </w:rPr>
        <w:t>(</w:t>
      </w:r>
      <w:r w:rsidR="00DB06D3">
        <w:rPr>
          <w:rFonts w:ascii="Times New Roman" w:hAnsi="Times New Roman" w:cs="Times New Roman"/>
          <w:sz w:val="24"/>
          <w:szCs w:val="24"/>
        </w:rPr>
        <w:t>at diagnosis</w:t>
      </w:r>
      <w:r w:rsidR="002505DF">
        <w:rPr>
          <w:rFonts w:ascii="Times New Roman" w:hAnsi="Times New Roman" w:cs="Times New Roman"/>
          <w:sz w:val="24"/>
          <w:szCs w:val="24"/>
        </w:rPr>
        <w:t>)</w:t>
      </w:r>
      <w:r w:rsidR="00DB06D3">
        <w:rPr>
          <w:rFonts w:ascii="Times New Roman" w:hAnsi="Times New Roman" w:cs="Times New Roman"/>
          <w:sz w:val="24"/>
          <w:szCs w:val="24"/>
        </w:rPr>
        <w:t xml:space="preserve"> </w:t>
      </w:r>
      <w:r w:rsidR="002505DF">
        <w:rPr>
          <w:rFonts w:ascii="Times New Roman" w:hAnsi="Times New Roman" w:cs="Times New Roman"/>
          <w:sz w:val="24"/>
          <w:szCs w:val="24"/>
        </w:rPr>
        <w:t>of</w:t>
      </w:r>
      <w:r w:rsidR="00C8157A">
        <w:rPr>
          <w:rFonts w:ascii="Times New Roman" w:hAnsi="Times New Roman" w:cs="Times New Roman"/>
          <w:sz w:val="24"/>
          <w:szCs w:val="24"/>
        </w:rPr>
        <w:t xml:space="preserve"> </w:t>
      </w:r>
      <w:r w:rsidR="00DB06D3">
        <w:rPr>
          <w:rFonts w:ascii="Times New Roman" w:hAnsi="Times New Roman" w:cs="Times New Roman"/>
          <w:sz w:val="24"/>
          <w:szCs w:val="24"/>
        </w:rPr>
        <w:t xml:space="preserve">patients </w:t>
      </w:r>
      <w:r w:rsidR="002505DF">
        <w:rPr>
          <w:rFonts w:ascii="Times New Roman" w:hAnsi="Times New Roman" w:cs="Times New Roman"/>
          <w:sz w:val="24"/>
          <w:szCs w:val="24"/>
        </w:rPr>
        <w:t xml:space="preserve">stratified according to </w:t>
      </w:r>
      <w:r w:rsidR="00EE5C91">
        <w:rPr>
          <w:rFonts w:ascii="Times New Roman" w:hAnsi="Times New Roman" w:cs="Times New Roman"/>
          <w:sz w:val="24"/>
          <w:szCs w:val="24"/>
        </w:rPr>
        <w:t>methylprednisolone pulse therapy</w:t>
      </w:r>
      <w:r w:rsidR="002505DF">
        <w:rPr>
          <w:rFonts w:ascii="Times New Roman" w:hAnsi="Times New Roman" w:cs="Times New Roman"/>
          <w:sz w:val="24"/>
          <w:szCs w:val="24"/>
        </w:rPr>
        <w:t xml:space="preserve"> use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1104"/>
        <w:gridCol w:w="2123"/>
        <w:gridCol w:w="2123"/>
        <w:gridCol w:w="1075"/>
      </w:tblGrid>
      <w:tr w:rsidR="00DB06D3" w:rsidRPr="00517359" w14:paraId="387F3E03" w14:textId="77777777" w:rsidTr="00756B05">
        <w:tc>
          <w:tcPr>
            <w:tcW w:w="2079" w:type="dxa"/>
          </w:tcPr>
          <w:p w14:paraId="78457865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1C28B08E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(n = 544)</w:t>
            </w:r>
          </w:p>
        </w:tc>
        <w:tc>
          <w:tcPr>
            <w:tcW w:w="2123" w:type="dxa"/>
          </w:tcPr>
          <w:p w14:paraId="600A06C9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prednisolone pulse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14:paraId="7BB326A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ylprednisolone pulse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22DDF7FC" w14:textId="77777777" w:rsidR="00DB06D3" w:rsidRPr="00E408BD" w:rsidRDefault="00DB06D3" w:rsidP="00DB06D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8B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B06D3" w:rsidRPr="00517359" w14:paraId="3AF9E38C" w14:textId="77777777" w:rsidTr="00756B05">
        <w:tc>
          <w:tcPr>
            <w:tcW w:w="2079" w:type="dxa"/>
          </w:tcPr>
          <w:p w14:paraId="047ACD2A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104" w:type="dxa"/>
          </w:tcPr>
          <w:p w14:paraId="761D7017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74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8.0–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62620628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–7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65932AA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8.0–8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59D77D97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DB06D3" w:rsidRPr="00517359" w14:paraId="248B6452" w14:textId="77777777" w:rsidTr="00756B05">
        <w:tc>
          <w:tcPr>
            <w:tcW w:w="2079" w:type="dxa"/>
          </w:tcPr>
          <w:p w14:paraId="1F9B3599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Sex, Female, n (%)</w:t>
            </w:r>
          </w:p>
        </w:tc>
        <w:tc>
          <w:tcPr>
            <w:tcW w:w="1104" w:type="dxa"/>
          </w:tcPr>
          <w:p w14:paraId="2063E9D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27 (60.1)</w:t>
            </w:r>
          </w:p>
        </w:tc>
        <w:tc>
          <w:tcPr>
            <w:tcW w:w="2123" w:type="dxa"/>
          </w:tcPr>
          <w:p w14:paraId="340F1DA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14:paraId="42F22248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5E19F2FB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DB06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B06D3" w:rsidRPr="00517359" w14:paraId="16A4355F" w14:textId="77777777" w:rsidTr="00DB06D3">
        <w:tc>
          <w:tcPr>
            <w:tcW w:w="8504" w:type="dxa"/>
            <w:gridSpan w:val="5"/>
          </w:tcPr>
          <w:p w14:paraId="1FBFA83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Type of vasculitis</w:t>
            </w:r>
          </w:p>
        </w:tc>
      </w:tr>
      <w:tr w:rsidR="00DB06D3" w:rsidRPr="00517359" w14:paraId="0EB93CC8" w14:textId="77777777" w:rsidTr="00756B05">
        <w:tc>
          <w:tcPr>
            <w:tcW w:w="2079" w:type="dxa"/>
            <w:tcBorders>
              <w:bottom w:val="nil"/>
            </w:tcBorders>
          </w:tcPr>
          <w:p w14:paraId="34A0419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MPA, n (%)</w:t>
            </w:r>
          </w:p>
        </w:tc>
        <w:tc>
          <w:tcPr>
            <w:tcW w:w="1104" w:type="dxa"/>
            <w:tcBorders>
              <w:bottom w:val="nil"/>
            </w:tcBorders>
          </w:tcPr>
          <w:p w14:paraId="03024EE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99 (73.3)</w:t>
            </w:r>
          </w:p>
        </w:tc>
        <w:tc>
          <w:tcPr>
            <w:tcW w:w="2123" w:type="dxa"/>
            <w:tcBorders>
              <w:bottom w:val="nil"/>
            </w:tcBorders>
          </w:tcPr>
          <w:p w14:paraId="0A98A04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bottom w:val="nil"/>
            </w:tcBorders>
          </w:tcPr>
          <w:p w14:paraId="1C48658F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bottom w:val="nil"/>
            </w:tcBorders>
          </w:tcPr>
          <w:p w14:paraId="206CF329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DB06D3" w:rsidRPr="00517359" w14:paraId="7CB60D3F" w14:textId="77777777" w:rsidTr="00756B05">
        <w:tc>
          <w:tcPr>
            <w:tcW w:w="2079" w:type="dxa"/>
            <w:tcBorders>
              <w:top w:val="nil"/>
            </w:tcBorders>
          </w:tcPr>
          <w:p w14:paraId="735D8E6C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GPA, n (%)</w:t>
            </w:r>
          </w:p>
        </w:tc>
        <w:tc>
          <w:tcPr>
            <w:tcW w:w="1104" w:type="dxa"/>
            <w:tcBorders>
              <w:top w:val="nil"/>
            </w:tcBorders>
          </w:tcPr>
          <w:p w14:paraId="672DAB8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45 (26.7)</w:t>
            </w:r>
          </w:p>
        </w:tc>
        <w:tc>
          <w:tcPr>
            <w:tcW w:w="2123" w:type="dxa"/>
            <w:tcBorders>
              <w:top w:val="nil"/>
            </w:tcBorders>
          </w:tcPr>
          <w:p w14:paraId="5E1B0814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</w:tcBorders>
          </w:tcPr>
          <w:p w14:paraId="4E11C88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</w:tcPr>
          <w:p w14:paraId="1B468DAE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</w:tr>
      <w:tr w:rsidR="00DB06D3" w:rsidRPr="00517359" w14:paraId="4A981C59" w14:textId="77777777" w:rsidTr="00DB06D3">
        <w:tc>
          <w:tcPr>
            <w:tcW w:w="8504" w:type="dxa"/>
            <w:gridSpan w:val="5"/>
          </w:tcPr>
          <w:p w14:paraId="6F271D33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NCA status</w:t>
            </w:r>
          </w:p>
        </w:tc>
      </w:tr>
      <w:tr w:rsidR="00DB06D3" w:rsidRPr="00517359" w14:paraId="1D968E95" w14:textId="77777777" w:rsidTr="00756B05">
        <w:tc>
          <w:tcPr>
            <w:tcW w:w="2079" w:type="dxa"/>
            <w:tcBorders>
              <w:bottom w:val="nil"/>
            </w:tcBorders>
          </w:tcPr>
          <w:p w14:paraId="48844EA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MPO-ANCA positive, n (%)</w:t>
            </w:r>
          </w:p>
        </w:tc>
        <w:tc>
          <w:tcPr>
            <w:tcW w:w="1104" w:type="dxa"/>
            <w:tcBorders>
              <w:bottom w:val="nil"/>
            </w:tcBorders>
          </w:tcPr>
          <w:p w14:paraId="16CB6CF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475 (87.3)</w:t>
            </w:r>
          </w:p>
        </w:tc>
        <w:tc>
          <w:tcPr>
            <w:tcW w:w="2123" w:type="dxa"/>
            <w:tcBorders>
              <w:bottom w:val="nil"/>
            </w:tcBorders>
          </w:tcPr>
          <w:p w14:paraId="151EF31B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bottom w:val="nil"/>
            </w:tcBorders>
          </w:tcPr>
          <w:p w14:paraId="5F6103F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bottom w:val="nil"/>
            </w:tcBorders>
          </w:tcPr>
          <w:p w14:paraId="27E1D434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</w:tr>
      <w:tr w:rsidR="00DB06D3" w:rsidRPr="00517359" w14:paraId="5CA663C5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33E8ACBE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PR3-ANCA positive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037BAD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0 (11.0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7508487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59D1B09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C70562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</w:tr>
      <w:tr w:rsidR="00DB06D3" w:rsidRPr="00517359" w14:paraId="2AE7677C" w14:textId="77777777" w:rsidTr="00756B05">
        <w:tc>
          <w:tcPr>
            <w:tcW w:w="2079" w:type="dxa"/>
            <w:tcBorders>
              <w:top w:val="nil"/>
            </w:tcBorders>
          </w:tcPr>
          <w:p w14:paraId="764E6696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negative, n (%)</w:t>
            </w:r>
          </w:p>
        </w:tc>
        <w:tc>
          <w:tcPr>
            <w:tcW w:w="1104" w:type="dxa"/>
            <w:tcBorders>
              <w:top w:val="nil"/>
            </w:tcBorders>
          </w:tcPr>
          <w:p w14:paraId="38C28985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 (1.7)</w:t>
            </w:r>
          </w:p>
        </w:tc>
        <w:tc>
          <w:tcPr>
            <w:tcW w:w="2123" w:type="dxa"/>
            <w:tcBorders>
              <w:top w:val="nil"/>
            </w:tcBorders>
          </w:tcPr>
          <w:p w14:paraId="1A22851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</w:tcBorders>
          </w:tcPr>
          <w:p w14:paraId="3957972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</w:tcPr>
          <w:p w14:paraId="704F3D1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</w:t>
            </w:r>
          </w:p>
        </w:tc>
      </w:tr>
      <w:tr w:rsidR="00DB06D3" w:rsidRPr="00517359" w14:paraId="7D0DC923" w14:textId="77777777" w:rsidTr="00DB06D3">
        <w:tc>
          <w:tcPr>
            <w:tcW w:w="8504" w:type="dxa"/>
            <w:gridSpan w:val="5"/>
          </w:tcPr>
          <w:p w14:paraId="0A79C88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</w:tr>
      <w:tr w:rsidR="00DB06D3" w:rsidRPr="00517359" w14:paraId="1D183B3D" w14:textId="77777777" w:rsidTr="00756B05">
        <w:tc>
          <w:tcPr>
            <w:tcW w:w="2079" w:type="dxa"/>
            <w:tcBorders>
              <w:bottom w:val="nil"/>
            </w:tcBorders>
          </w:tcPr>
          <w:p w14:paraId="14EA4079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104" w:type="dxa"/>
            <w:tcBorders>
              <w:bottom w:val="nil"/>
            </w:tcBorders>
          </w:tcPr>
          <w:p w14:paraId="79B8261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42 (44.5)</w:t>
            </w:r>
          </w:p>
        </w:tc>
        <w:tc>
          <w:tcPr>
            <w:tcW w:w="2123" w:type="dxa"/>
            <w:tcBorders>
              <w:bottom w:val="nil"/>
            </w:tcBorders>
          </w:tcPr>
          <w:p w14:paraId="2899384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bottom w:val="nil"/>
            </w:tcBorders>
          </w:tcPr>
          <w:p w14:paraId="191127C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bottom w:val="nil"/>
            </w:tcBorders>
          </w:tcPr>
          <w:p w14:paraId="422EEBC8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</w:tr>
      <w:tr w:rsidR="00DB06D3" w:rsidRPr="00517359" w14:paraId="73787581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45A555F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72E0F25F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19 (21.9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3ABF257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520C2E8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3860C529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B06D3" w:rsidRPr="00517359" w14:paraId="20FB6BC0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6F40DE3B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onic kidney disease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69A6DC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78 (14.3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0D71436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D32B7E7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DC606B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DB06D3" w:rsidRPr="00517359" w14:paraId="10A9ECA1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6861681C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ardiac disease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7BE3DF5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71 (13.1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6FFB553B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1801AFC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3C1E63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B06D3" w:rsidRPr="00517359" w14:paraId="78D22BB6" w14:textId="77777777" w:rsidTr="00756B05">
        <w:tc>
          <w:tcPr>
            <w:tcW w:w="2079" w:type="dxa"/>
            <w:tcBorders>
              <w:top w:val="nil"/>
            </w:tcBorders>
          </w:tcPr>
          <w:p w14:paraId="61E7A0BF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ancer, n (%)</w:t>
            </w:r>
          </w:p>
        </w:tc>
        <w:tc>
          <w:tcPr>
            <w:tcW w:w="1104" w:type="dxa"/>
            <w:tcBorders>
              <w:top w:val="nil"/>
            </w:tcBorders>
          </w:tcPr>
          <w:p w14:paraId="0E0EAB7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</w:tcBorders>
          </w:tcPr>
          <w:p w14:paraId="63D3985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</w:tcBorders>
          </w:tcPr>
          <w:p w14:paraId="478730D8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</w:tcPr>
          <w:p w14:paraId="2869AB0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DB06D3" w:rsidRPr="00517359" w14:paraId="28E085A3" w14:textId="77777777" w:rsidTr="00756B05">
        <w:tc>
          <w:tcPr>
            <w:tcW w:w="2079" w:type="dxa"/>
          </w:tcPr>
          <w:p w14:paraId="31E3E9F7" w14:textId="77777777" w:rsidR="00DB06D3" w:rsidRPr="00517359" w:rsidRDefault="00DB06D3" w:rsidP="00DB06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Birmingham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sculitis Activity Score (BVAS)</w:t>
            </w:r>
          </w:p>
        </w:tc>
        <w:tc>
          <w:tcPr>
            <w:tcW w:w="1104" w:type="dxa"/>
          </w:tcPr>
          <w:p w14:paraId="0F938485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4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0.0–1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294FA95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–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0209CA9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2E26FDBA" w14:textId="7B0D5916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E4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B06D3" w:rsidRPr="00517359" w14:paraId="15D3C04E" w14:textId="77777777" w:rsidTr="00DB06D3">
        <w:tc>
          <w:tcPr>
            <w:tcW w:w="8504" w:type="dxa"/>
            <w:gridSpan w:val="5"/>
          </w:tcPr>
          <w:p w14:paraId="4873997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Organ invol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BVAS ≥ 1</w:t>
            </w:r>
            <w:r w:rsidRPr="00ED40A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0A3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DB06D3" w:rsidRPr="00517359" w14:paraId="51CE1E4C" w14:textId="77777777" w:rsidTr="00756B05">
        <w:tc>
          <w:tcPr>
            <w:tcW w:w="2079" w:type="dxa"/>
            <w:tcBorders>
              <w:bottom w:val="nil"/>
            </w:tcBorders>
          </w:tcPr>
          <w:p w14:paraId="778521C9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General, n (%)</w:t>
            </w:r>
          </w:p>
        </w:tc>
        <w:tc>
          <w:tcPr>
            <w:tcW w:w="1104" w:type="dxa"/>
            <w:tcBorders>
              <w:bottom w:val="nil"/>
            </w:tcBorders>
          </w:tcPr>
          <w:p w14:paraId="496E17B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73 (68.6)</w:t>
            </w:r>
          </w:p>
        </w:tc>
        <w:tc>
          <w:tcPr>
            <w:tcW w:w="2123" w:type="dxa"/>
            <w:tcBorders>
              <w:bottom w:val="nil"/>
            </w:tcBorders>
          </w:tcPr>
          <w:p w14:paraId="1F911037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bottom w:val="nil"/>
            </w:tcBorders>
          </w:tcPr>
          <w:p w14:paraId="1B27D910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bottom w:val="nil"/>
            </w:tcBorders>
          </w:tcPr>
          <w:p w14:paraId="62BEEE7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DB06D3" w:rsidRPr="00517359" w14:paraId="7AE04977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6B6D1AC1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utaneous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3A85373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05 (19.3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7B964DFF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503B2D11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93CC1B7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</w:tr>
      <w:tr w:rsidR="00DB06D3" w:rsidRPr="00517359" w14:paraId="15B33D7D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096F5F15" w14:textId="418542AC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Mucous </w:t>
            </w:r>
            <w:r w:rsidR="00756B0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mbra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bookmarkStart w:id="1" w:name="_GoBack"/>
            <w:bookmarkEnd w:id="1"/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yes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09F5E0E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2.1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CE8061E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7C3F8E3A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D404567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</w:tr>
      <w:tr w:rsidR="00DB06D3" w:rsidRPr="00517359" w14:paraId="6293C955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184A9950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ar, nose, and throat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0E84EAF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57 (28.9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6B1F4106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290E7EE4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C26ABA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 w:rsidR="00DB06D3" w:rsidRPr="00517359" w14:paraId="46CFEC45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5A9FAD66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hest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ACC14FF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45 (45.0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24E468A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FF4F60C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390030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r w:rsidR="00DE404A" w:rsidRPr="00DE4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B06D3" w:rsidRPr="00517359" w14:paraId="29973390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31A7E1AB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Cardiovascular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089255B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7 (3.1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786ACB6D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340B1DB8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97FDEE8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</w:tr>
      <w:tr w:rsidR="00DB06D3" w:rsidRPr="00517359" w14:paraId="7A22FD22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28A1E784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Abdominal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63B826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 (1.1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14058B66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33C17876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0370762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</w:tr>
      <w:tr w:rsidR="00DB06D3" w:rsidRPr="00517359" w14:paraId="44FC3E9D" w14:textId="77777777" w:rsidTr="00756B05">
        <w:tc>
          <w:tcPr>
            <w:tcW w:w="2079" w:type="dxa"/>
            <w:tcBorders>
              <w:top w:val="nil"/>
              <w:bottom w:val="nil"/>
            </w:tcBorders>
          </w:tcPr>
          <w:p w14:paraId="2B560CF2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Renal, n (%)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F3B62AD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83 (70.4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44455A9E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  <w:bottom w:val="nil"/>
            </w:tcBorders>
          </w:tcPr>
          <w:p w14:paraId="33B23C16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7B7E5EB" w14:textId="2E1E900F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E4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B06D3" w:rsidRPr="00517359" w14:paraId="386B581B" w14:textId="77777777" w:rsidTr="00756B05">
        <w:tc>
          <w:tcPr>
            <w:tcW w:w="2079" w:type="dxa"/>
            <w:tcBorders>
              <w:top w:val="nil"/>
            </w:tcBorders>
          </w:tcPr>
          <w:p w14:paraId="1BFAE980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Nervous system, n (%)</w:t>
            </w:r>
          </w:p>
        </w:tc>
        <w:tc>
          <w:tcPr>
            <w:tcW w:w="1104" w:type="dxa"/>
            <w:tcBorders>
              <w:top w:val="nil"/>
            </w:tcBorders>
          </w:tcPr>
          <w:p w14:paraId="03DC8C8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46 (26.8)</w:t>
            </w:r>
          </w:p>
        </w:tc>
        <w:tc>
          <w:tcPr>
            <w:tcW w:w="2123" w:type="dxa"/>
            <w:tcBorders>
              <w:top w:val="nil"/>
            </w:tcBorders>
          </w:tcPr>
          <w:p w14:paraId="3F07ACEC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  <w:tcBorders>
              <w:top w:val="nil"/>
            </w:tcBorders>
          </w:tcPr>
          <w:p w14:paraId="2481B513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nil"/>
            </w:tcBorders>
          </w:tcPr>
          <w:p w14:paraId="1F0C5D7D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B06D3" w:rsidRPr="00517359" w14:paraId="25E8E217" w14:textId="77777777" w:rsidTr="00DB06D3">
        <w:tc>
          <w:tcPr>
            <w:tcW w:w="8504" w:type="dxa"/>
            <w:gridSpan w:val="5"/>
          </w:tcPr>
          <w:p w14:paraId="091FD988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Laboratory data at diagnosis</w:t>
            </w:r>
          </w:p>
        </w:tc>
      </w:tr>
      <w:tr w:rsidR="00DB06D3" w:rsidRPr="00517359" w14:paraId="3AE1BF88" w14:textId="77777777" w:rsidTr="00756B05">
        <w:tc>
          <w:tcPr>
            <w:tcW w:w="2079" w:type="dxa"/>
          </w:tcPr>
          <w:p w14:paraId="72366238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S-albumin, mg/dL (n = 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2B6304B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2–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10B7C80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5808FB3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3–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6015AEDA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  <w:r w:rsidR="00DE404A" w:rsidRPr="00DE4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B06D3" w:rsidRPr="00517359" w14:paraId="6C74EEA9" w14:textId="77777777" w:rsidTr="00756B05">
        <w:tc>
          <w:tcPr>
            <w:tcW w:w="2079" w:type="dxa"/>
          </w:tcPr>
          <w:p w14:paraId="017D9230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S-creatinine, mg/dL</w:t>
            </w:r>
          </w:p>
        </w:tc>
        <w:tc>
          <w:tcPr>
            <w:tcW w:w="1104" w:type="dxa"/>
          </w:tcPr>
          <w:p w14:paraId="495DDD6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64–1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3102B6F2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503125A6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087E32F1" w14:textId="7112F533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DE4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B06D3" w:rsidRPr="00517359" w14:paraId="001C19C3" w14:textId="77777777" w:rsidTr="00756B05">
        <w:tc>
          <w:tcPr>
            <w:tcW w:w="2079" w:type="dxa"/>
          </w:tcPr>
          <w:p w14:paraId="5CF4C28D" w14:textId="498E2EE0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eGFR, ml/min/1.73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B1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4" w:type="dxa"/>
          </w:tcPr>
          <w:p w14:paraId="34D8907D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55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2.5–7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32BC926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1D0AA6B" w14:textId="7777777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.4–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6D26AF33" w14:textId="7F5589C7" w:rsidR="00DB06D3" w:rsidRPr="00517359" w:rsidRDefault="00DE404A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E40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B06D3" w:rsidRPr="00517359" w14:paraId="05399591" w14:textId="77777777" w:rsidTr="00756B05">
        <w:tc>
          <w:tcPr>
            <w:tcW w:w="2079" w:type="dxa"/>
          </w:tcPr>
          <w:p w14:paraId="51150669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Hemoglobin, mg/dL (n = 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2EA3C94E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10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.2–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5C6E916C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18CDBF24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10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1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282A98ED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DB06D3" w:rsidRPr="00517359" w14:paraId="368DEBE9" w14:textId="77777777" w:rsidTr="00756B05">
        <w:tc>
          <w:tcPr>
            <w:tcW w:w="2079" w:type="dxa"/>
          </w:tcPr>
          <w:p w14:paraId="0D2B8A82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Neutrophil, /µL (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5A6D64DB" w14:textId="74916D33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3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817–1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31C31846" w14:textId="64F02DBA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404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248712CB" w14:textId="30E3CC3A" w:rsidR="00DB06D3" w:rsidRPr="00517359" w:rsidRDefault="0018561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6CE8B5A8" w14:textId="0F9398FF" w:rsidR="00DB06D3" w:rsidRPr="00517359" w:rsidRDefault="0018561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Pr="001856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B06D3" w:rsidRPr="00517359" w14:paraId="058167CD" w14:textId="77777777" w:rsidTr="00756B05">
        <w:tc>
          <w:tcPr>
            <w:tcW w:w="2079" w:type="dxa"/>
          </w:tcPr>
          <w:p w14:paraId="7DA02979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ymphocyte, /µL (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04641360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12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30–16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0E480CA4" w14:textId="27D36846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D199CFB" w14:textId="590439F6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5AA84C3B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  <w:r w:rsidR="0018561C" w:rsidRPr="001856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B06D3" w:rsidRPr="00517359" w14:paraId="644F0AA1" w14:textId="77777777" w:rsidTr="00756B05">
        <w:tc>
          <w:tcPr>
            <w:tcW w:w="2079" w:type="dxa"/>
          </w:tcPr>
          <w:p w14:paraId="5077DA52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Serum IgG, mg/dL (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20FF5422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16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323–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E4B55BE" w14:textId="36D0739D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2B255F79" w14:textId="1B9A0E71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2</w:t>
            </w:r>
            <w:r w:rsidR="00716F9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53CC6BC3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DB06D3" w:rsidRPr="00517359" w14:paraId="6D49F5AB" w14:textId="77777777" w:rsidTr="00756B05">
        <w:tc>
          <w:tcPr>
            <w:tcW w:w="2079" w:type="dxa"/>
          </w:tcPr>
          <w:p w14:paraId="4757A6D1" w14:textId="77777777" w:rsidR="00DB06D3" w:rsidRPr="00517359" w:rsidRDefault="00DB06D3" w:rsidP="00DB06D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CRP, mg/dL (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, n = 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4" w:type="dxa"/>
          </w:tcPr>
          <w:p w14:paraId="08A78216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5–1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1D363786" w14:textId="77777777" w:rsidR="00DB06D3" w:rsidRPr="00517359" w:rsidRDefault="0018561C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DB06D3"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DB06D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43FCC5A1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–1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75" w:type="dxa"/>
          </w:tcPr>
          <w:p w14:paraId="533682EF" w14:textId="77777777" w:rsidR="00DB06D3" w:rsidRPr="00517359" w:rsidRDefault="00DB06D3" w:rsidP="00DB06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73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561C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  <w:r w:rsidR="0018561C" w:rsidRPr="001856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4962A213" w14:textId="77777777" w:rsidR="00DB06D3" w:rsidRDefault="00DB06D3" w:rsidP="00DB06D3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 </w:t>
      </w:r>
    </w:p>
    <w:p w14:paraId="00DB2E42" w14:textId="77777777" w:rsidR="00F37B55" w:rsidRDefault="00DB06D3" w:rsidP="00F37B55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ANCA,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neutrophil </w:t>
      </w:r>
      <w:r w:rsidR="00716F9E">
        <w:rPr>
          <w:rFonts w:ascii="Times New Roman" w:hAnsi="Times New Roman" w:cs="Times New Roman"/>
          <w:sz w:val="24"/>
          <w:szCs w:val="24"/>
        </w:rPr>
        <w:t>C</w:t>
      </w:r>
      <w:r w:rsidRPr="00ED40A3">
        <w:rPr>
          <w:rFonts w:ascii="Times New Roman" w:hAnsi="Times New Roman" w:cs="Times New Roman"/>
          <w:sz w:val="24"/>
          <w:szCs w:val="24"/>
        </w:rPr>
        <w:t xml:space="preserve">ytoplasmic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body; </w:t>
      </w:r>
      <w:r w:rsidR="00F37B55" w:rsidRPr="00F37B55">
        <w:rPr>
          <w:rFonts w:ascii="Times New Roman" w:hAnsi="Times New Roman" w:cs="Times New Roman"/>
          <w:sz w:val="24"/>
          <w:szCs w:val="24"/>
        </w:rPr>
        <w:t>BVAS, Birmingham Vasculitis Activity Score; CRP, C-Reactive Protein</w:t>
      </w:r>
      <w:r w:rsidR="00F37B55">
        <w:rPr>
          <w:rFonts w:ascii="Times New Roman" w:hAnsi="Times New Roman" w:cs="Times New Roman"/>
          <w:sz w:val="24"/>
          <w:szCs w:val="24"/>
        </w:rPr>
        <w:t xml:space="preserve">; </w:t>
      </w:r>
      <w:r w:rsidR="00F37B55" w:rsidRPr="00F37B55">
        <w:rPr>
          <w:rFonts w:ascii="Times New Roman" w:hAnsi="Times New Roman" w:cs="Times New Roman"/>
          <w:sz w:val="24"/>
          <w:szCs w:val="24"/>
        </w:rPr>
        <w:t xml:space="preserve">eGFR, Estimated Glomerular Filtration Rate; GFCR, Glucocorticoid-Free Clinical Remission; GPA, Granulomatosis with Polyangiitis; MPA, Microscopic Polyangiitis; </w:t>
      </w:r>
      <w:r w:rsidRPr="00ED40A3">
        <w:rPr>
          <w:rFonts w:ascii="Times New Roman" w:hAnsi="Times New Roman" w:cs="Times New Roman"/>
          <w:sz w:val="24"/>
          <w:szCs w:val="24"/>
        </w:rPr>
        <w:t xml:space="preserve">MPO,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>nti-</w:t>
      </w:r>
      <w:r w:rsidR="00716F9E">
        <w:rPr>
          <w:rFonts w:ascii="Times New Roman" w:hAnsi="Times New Roman" w:cs="Times New Roman"/>
          <w:sz w:val="24"/>
          <w:szCs w:val="24"/>
        </w:rPr>
        <w:t>M</w:t>
      </w:r>
      <w:r w:rsidRPr="00ED40A3">
        <w:rPr>
          <w:rFonts w:ascii="Times New Roman" w:hAnsi="Times New Roman" w:cs="Times New Roman"/>
          <w:sz w:val="24"/>
          <w:szCs w:val="24"/>
        </w:rPr>
        <w:t xml:space="preserve">yeloperoxidase; PR3, </w:t>
      </w:r>
      <w:r w:rsidR="00716F9E"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>nti-</w:t>
      </w:r>
      <w:r w:rsidR="00716F9E">
        <w:rPr>
          <w:rFonts w:ascii="Times New Roman" w:hAnsi="Times New Roman" w:cs="Times New Roman"/>
          <w:sz w:val="24"/>
          <w:szCs w:val="24"/>
        </w:rPr>
        <w:t>P</w:t>
      </w:r>
      <w:r w:rsidRPr="00ED40A3">
        <w:rPr>
          <w:rFonts w:ascii="Times New Roman" w:hAnsi="Times New Roman" w:cs="Times New Roman"/>
          <w:sz w:val="24"/>
          <w:szCs w:val="24"/>
        </w:rPr>
        <w:t>roteinase 3</w:t>
      </w:r>
      <w:r w:rsidR="00F37B55">
        <w:rPr>
          <w:rFonts w:ascii="Times New Roman" w:hAnsi="Times New Roman" w:cs="Times New Roman"/>
          <w:sz w:val="24"/>
          <w:szCs w:val="24"/>
        </w:rPr>
        <w:t>.</w:t>
      </w:r>
    </w:p>
    <w:p w14:paraId="100F80D3" w14:textId="7D4FFE49" w:rsidR="00DB06D3" w:rsidRPr="00E408BD" w:rsidRDefault="00DB06D3" w:rsidP="00F37B55">
      <w:pP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="00716F9E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</w:p>
    <w:p w14:paraId="3DCDC624" w14:textId="77777777" w:rsidR="00DB06D3" w:rsidRDefault="00DB06D3" w:rsidP="00DB06D3">
      <w:pPr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>† Organ involvement was based on BVAS ≥ 1.</w:t>
      </w:r>
    </w:p>
    <w:sectPr w:rsidR="00DB06D3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0C10D7"/>
    <w:rsid w:val="00127196"/>
    <w:rsid w:val="00137423"/>
    <w:rsid w:val="0018561C"/>
    <w:rsid w:val="00230CCA"/>
    <w:rsid w:val="002505DF"/>
    <w:rsid w:val="00284000"/>
    <w:rsid w:val="002E55B3"/>
    <w:rsid w:val="003455DC"/>
    <w:rsid w:val="0035780F"/>
    <w:rsid w:val="004241C2"/>
    <w:rsid w:val="00532B21"/>
    <w:rsid w:val="0054056B"/>
    <w:rsid w:val="00651C24"/>
    <w:rsid w:val="00707098"/>
    <w:rsid w:val="007117E7"/>
    <w:rsid w:val="00716F9E"/>
    <w:rsid w:val="007526A2"/>
    <w:rsid w:val="00756B05"/>
    <w:rsid w:val="00804EA2"/>
    <w:rsid w:val="0087295B"/>
    <w:rsid w:val="00873071"/>
    <w:rsid w:val="0088150D"/>
    <w:rsid w:val="009628E6"/>
    <w:rsid w:val="009E3A9F"/>
    <w:rsid w:val="00AE3BBB"/>
    <w:rsid w:val="00C15A3D"/>
    <w:rsid w:val="00C8157A"/>
    <w:rsid w:val="00D11678"/>
    <w:rsid w:val="00D34021"/>
    <w:rsid w:val="00D95B78"/>
    <w:rsid w:val="00DB06D3"/>
    <w:rsid w:val="00DC147C"/>
    <w:rsid w:val="00DC274F"/>
    <w:rsid w:val="00DE404A"/>
    <w:rsid w:val="00EE5C91"/>
    <w:rsid w:val="00F3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9628E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9628E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3</cp:revision>
  <dcterms:created xsi:type="dcterms:W3CDTF">2026-02-15T10:44:00Z</dcterms:created>
  <dcterms:modified xsi:type="dcterms:W3CDTF">2026-02-19T09:23:00Z</dcterms:modified>
</cp:coreProperties>
</file>